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66E1D" w:rsidRDefault="00466E1D" w:rsidP="00466E1D">
      <w:pPr>
        <w:spacing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  <w:u w:val="single"/>
          <w:lang w:val="en-US"/>
        </w:rPr>
      </w:pPr>
      <w:r w:rsidRPr="00D26E23">
        <w:rPr>
          <w:rFonts w:ascii="Times New Roman" w:hAnsi="Times New Roman" w:cs="Times New Roman"/>
          <w:b/>
          <w:bCs/>
          <w:sz w:val="20"/>
          <w:szCs w:val="20"/>
          <w:u w:val="single"/>
          <w:lang w:val="en-US"/>
        </w:rPr>
        <w:t>Supplementary Table 1: Primary Causes for the Creation of Diverting Loop Ostomie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72"/>
        <w:gridCol w:w="1151"/>
      </w:tblGrid>
      <w:tr w:rsidR="00466E1D" w:rsidRPr="00A739B3" w:rsidTr="00A2152C">
        <w:tc>
          <w:tcPr>
            <w:tcW w:w="0" w:type="auto"/>
          </w:tcPr>
          <w:p w:rsidR="00466E1D" w:rsidRPr="0047384E" w:rsidRDefault="00466E1D" w:rsidP="00A2152C">
            <w:pPr>
              <w:rPr>
                <w:rFonts w:ascii="Times New Roman" w:hAnsi="Times New Roman" w:cs="Times New Roman"/>
                <w:b/>
                <w:sz w:val="18"/>
                <w:u w:val="single"/>
                <w:lang w:val="en-US"/>
              </w:rPr>
            </w:pPr>
          </w:p>
        </w:tc>
        <w:tc>
          <w:tcPr>
            <w:tcW w:w="0" w:type="auto"/>
          </w:tcPr>
          <w:p w:rsidR="00466E1D" w:rsidRPr="0047384E" w:rsidRDefault="00466E1D" w:rsidP="00A2152C">
            <w:pPr>
              <w:jc w:val="center"/>
              <w:rPr>
                <w:rFonts w:ascii="Times New Roman" w:hAnsi="Times New Roman" w:cs="Times New Roman"/>
                <w:b/>
                <w:sz w:val="18"/>
                <w:u w:val="single"/>
              </w:rPr>
            </w:pPr>
            <w:r w:rsidRPr="0047384E">
              <w:rPr>
                <w:rFonts w:ascii="Times New Roman" w:hAnsi="Times New Roman" w:cs="Times New Roman"/>
                <w:b/>
                <w:sz w:val="18"/>
                <w:u w:val="single"/>
              </w:rPr>
              <w:t>N (%)</w:t>
            </w:r>
          </w:p>
        </w:tc>
      </w:tr>
      <w:tr w:rsidR="00466E1D" w:rsidRPr="00A739B3" w:rsidTr="00A2152C">
        <w:tc>
          <w:tcPr>
            <w:tcW w:w="0" w:type="auto"/>
            <w:shd w:val="clear" w:color="auto" w:fill="auto"/>
          </w:tcPr>
          <w:p w:rsidR="00466E1D" w:rsidRPr="0047384E" w:rsidRDefault="00466E1D" w:rsidP="00A2152C">
            <w:pPr>
              <w:rPr>
                <w:rFonts w:ascii="Times New Roman" w:hAnsi="Times New Roman" w:cs="Times New Roman"/>
                <w:b/>
                <w:iCs/>
                <w:sz w:val="18"/>
                <w:u w:val="single"/>
              </w:rPr>
            </w:pPr>
            <w:r w:rsidRPr="0047384E">
              <w:rPr>
                <w:rFonts w:ascii="Times New Roman" w:hAnsi="Times New Roman" w:cs="Times New Roman"/>
                <w:b/>
                <w:iCs/>
                <w:sz w:val="18"/>
                <w:u w:val="single"/>
              </w:rPr>
              <w:t>Additional colon resectio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66E1D" w:rsidRPr="0047384E" w:rsidRDefault="00466E1D" w:rsidP="00A2152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u w:val="single"/>
              </w:rPr>
            </w:pPr>
            <w:r w:rsidRPr="0047384E">
              <w:rPr>
                <w:rFonts w:ascii="Times New Roman" w:hAnsi="Times New Roman" w:cs="Times New Roman"/>
                <w:b/>
                <w:sz w:val="18"/>
                <w:szCs w:val="18"/>
                <w:u w:val="single"/>
              </w:rPr>
              <w:t>12/20 (60%)</w:t>
            </w:r>
          </w:p>
        </w:tc>
      </w:tr>
      <w:tr w:rsidR="00466E1D" w:rsidRPr="00A739B3" w:rsidTr="00A2152C">
        <w:tc>
          <w:tcPr>
            <w:tcW w:w="0" w:type="auto"/>
            <w:shd w:val="clear" w:color="auto" w:fill="auto"/>
          </w:tcPr>
          <w:p w:rsidR="00466E1D" w:rsidRPr="0047384E" w:rsidRDefault="00466E1D" w:rsidP="00A2152C">
            <w:pPr>
              <w:rPr>
                <w:rFonts w:ascii="Times New Roman" w:hAnsi="Times New Roman" w:cs="Times New Roman"/>
                <w:b/>
                <w:sz w:val="18"/>
                <w:u w:val="single"/>
                <w:lang w:val="en-US"/>
              </w:rPr>
            </w:pPr>
            <w:r w:rsidRPr="0047384E">
              <w:rPr>
                <w:rFonts w:ascii="Times New Roman" w:hAnsi="Times New Roman" w:cs="Times New Roman"/>
                <w:b/>
                <w:sz w:val="18"/>
                <w:u w:val="single"/>
                <w:lang w:val="en-US"/>
              </w:rPr>
              <w:t>Additional small bowel resectio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66E1D" w:rsidRPr="0047384E" w:rsidRDefault="00466E1D" w:rsidP="00A2152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u w:val="single"/>
              </w:rPr>
            </w:pPr>
            <w:r w:rsidRPr="0047384E">
              <w:rPr>
                <w:rFonts w:ascii="Times New Roman" w:hAnsi="Times New Roman" w:cs="Times New Roman"/>
                <w:b/>
                <w:sz w:val="18"/>
                <w:szCs w:val="18"/>
                <w:u w:val="single"/>
              </w:rPr>
              <w:t>3/20 (15%)</w:t>
            </w:r>
          </w:p>
        </w:tc>
      </w:tr>
      <w:tr w:rsidR="00466E1D" w:rsidRPr="00C9209F" w:rsidTr="00A2152C">
        <w:tc>
          <w:tcPr>
            <w:tcW w:w="0" w:type="auto"/>
            <w:shd w:val="clear" w:color="auto" w:fill="auto"/>
          </w:tcPr>
          <w:p w:rsidR="00466E1D" w:rsidRPr="0047384E" w:rsidRDefault="00466E1D" w:rsidP="00A2152C">
            <w:pPr>
              <w:rPr>
                <w:rFonts w:ascii="Times New Roman" w:hAnsi="Times New Roman" w:cs="Times New Roman"/>
                <w:b/>
                <w:sz w:val="18"/>
                <w:u w:val="single"/>
                <w:lang w:val="en-US"/>
              </w:rPr>
            </w:pPr>
            <w:r w:rsidRPr="0047384E">
              <w:rPr>
                <w:rFonts w:ascii="Times New Roman" w:hAnsi="Times New Roman" w:cs="Times New Roman"/>
                <w:b/>
                <w:sz w:val="18"/>
                <w:u w:val="single"/>
                <w:lang w:val="en-US"/>
              </w:rPr>
              <w:t>As a component of anastomosis revisio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66E1D" w:rsidRPr="0047384E" w:rsidRDefault="00466E1D" w:rsidP="00A2152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u w:val="single"/>
                <w:lang w:val="en-US"/>
              </w:rPr>
            </w:pPr>
            <w:r w:rsidRPr="0047384E">
              <w:rPr>
                <w:rFonts w:ascii="Times New Roman" w:hAnsi="Times New Roman" w:cs="Times New Roman"/>
                <w:b/>
                <w:sz w:val="18"/>
                <w:szCs w:val="18"/>
                <w:u w:val="single"/>
                <w:lang w:val="en-US"/>
              </w:rPr>
              <w:t>2/20 (10%)</w:t>
            </w:r>
          </w:p>
        </w:tc>
      </w:tr>
      <w:tr w:rsidR="00466E1D" w:rsidRPr="00A739B3" w:rsidTr="00A2152C">
        <w:tc>
          <w:tcPr>
            <w:tcW w:w="0" w:type="auto"/>
            <w:shd w:val="clear" w:color="auto" w:fill="auto"/>
          </w:tcPr>
          <w:p w:rsidR="00466E1D" w:rsidRPr="0047384E" w:rsidRDefault="00466E1D" w:rsidP="00A2152C">
            <w:pPr>
              <w:rPr>
                <w:rFonts w:ascii="Times New Roman" w:hAnsi="Times New Roman" w:cs="Times New Roman"/>
                <w:b/>
                <w:sz w:val="18"/>
                <w:u w:val="single"/>
                <w:lang w:val="en-US"/>
              </w:rPr>
            </w:pPr>
            <w:r w:rsidRPr="0047384E">
              <w:rPr>
                <w:rFonts w:ascii="Times New Roman" w:hAnsi="Times New Roman" w:cs="Times New Roman"/>
                <w:b/>
                <w:sz w:val="18"/>
                <w:u w:val="single"/>
                <w:lang w:val="en-US"/>
              </w:rPr>
              <w:t>Othe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66E1D" w:rsidRPr="0047384E" w:rsidRDefault="00466E1D" w:rsidP="00A2152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u w:val="single"/>
              </w:rPr>
            </w:pPr>
            <w:r w:rsidRPr="0047384E">
              <w:rPr>
                <w:rFonts w:ascii="Times New Roman" w:hAnsi="Times New Roman" w:cs="Times New Roman"/>
                <w:b/>
                <w:sz w:val="18"/>
                <w:szCs w:val="18"/>
                <w:u w:val="single"/>
              </w:rPr>
              <w:t>3/20 (15%)</w:t>
            </w:r>
          </w:p>
        </w:tc>
      </w:tr>
    </w:tbl>
    <w:p w:rsidR="00CA6EE6" w:rsidRDefault="00CA6EE6">
      <w:bookmarkStart w:id="0" w:name="_GoBack"/>
      <w:bookmarkEnd w:id="0"/>
    </w:p>
    <w:sectPr w:rsidR="00CA6EE6" w:rsidSect="00466E1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6E1D"/>
    <w:rsid w:val="00010091"/>
    <w:rsid w:val="00015F9E"/>
    <w:rsid w:val="00016C33"/>
    <w:rsid w:val="00032C30"/>
    <w:rsid w:val="00052EB8"/>
    <w:rsid w:val="00056C56"/>
    <w:rsid w:val="000767A4"/>
    <w:rsid w:val="00087B86"/>
    <w:rsid w:val="00091356"/>
    <w:rsid w:val="000936FF"/>
    <w:rsid w:val="000B1180"/>
    <w:rsid w:val="000C3B58"/>
    <w:rsid w:val="000C68C7"/>
    <w:rsid w:val="000D2DAB"/>
    <w:rsid w:val="000D3CA8"/>
    <w:rsid w:val="000D6765"/>
    <w:rsid w:val="000E774A"/>
    <w:rsid w:val="000F0E5B"/>
    <w:rsid w:val="000F6BB2"/>
    <w:rsid w:val="00100852"/>
    <w:rsid w:val="00102BEF"/>
    <w:rsid w:val="001043EC"/>
    <w:rsid w:val="0010769A"/>
    <w:rsid w:val="001114AB"/>
    <w:rsid w:val="00136A4C"/>
    <w:rsid w:val="0013781C"/>
    <w:rsid w:val="001420D1"/>
    <w:rsid w:val="00144E0F"/>
    <w:rsid w:val="001528AA"/>
    <w:rsid w:val="001544CE"/>
    <w:rsid w:val="00160274"/>
    <w:rsid w:val="00172255"/>
    <w:rsid w:val="00187A16"/>
    <w:rsid w:val="001978DC"/>
    <w:rsid w:val="001A7223"/>
    <w:rsid w:val="001B0E76"/>
    <w:rsid w:val="001C370E"/>
    <w:rsid w:val="001C5289"/>
    <w:rsid w:val="001C7454"/>
    <w:rsid w:val="001E22F2"/>
    <w:rsid w:val="001E6FC9"/>
    <w:rsid w:val="001F1DB2"/>
    <w:rsid w:val="001F486A"/>
    <w:rsid w:val="001F6509"/>
    <w:rsid w:val="002038DB"/>
    <w:rsid w:val="00207D49"/>
    <w:rsid w:val="00207F5D"/>
    <w:rsid w:val="00213961"/>
    <w:rsid w:val="002147D4"/>
    <w:rsid w:val="00216495"/>
    <w:rsid w:val="002213F0"/>
    <w:rsid w:val="00223948"/>
    <w:rsid w:val="00236143"/>
    <w:rsid w:val="002371C9"/>
    <w:rsid w:val="00240A2A"/>
    <w:rsid w:val="00271D4C"/>
    <w:rsid w:val="00276AE3"/>
    <w:rsid w:val="00280B1C"/>
    <w:rsid w:val="00282470"/>
    <w:rsid w:val="00287BB9"/>
    <w:rsid w:val="00287F53"/>
    <w:rsid w:val="00290BF1"/>
    <w:rsid w:val="002A072F"/>
    <w:rsid w:val="002A631E"/>
    <w:rsid w:val="002B14C4"/>
    <w:rsid w:val="002B5D1C"/>
    <w:rsid w:val="002D2B71"/>
    <w:rsid w:val="002D4327"/>
    <w:rsid w:val="002E1820"/>
    <w:rsid w:val="002F2E5E"/>
    <w:rsid w:val="002F5762"/>
    <w:rsid w:val="002F5E9A"/>
    <w:rsid w:val="002F6493"/>
    <w:rsid w:val="00304D13"/>
    <w:rsid w:val="003123FB"/>
    <w:rsid w:val="00314A40"/>
    <w:rsid w:val="00316736"/>
    <w:rsid w:val="00321DA2"/>
    <w:rsid w:val="00327993"/>
    <w:rsid w:val="0033183D"/>
    <w:rsid w:val="00341DFB"/>
    <w:rsid w:val="00342B73"/>
    <w:rsid w:val="003466AD"/>
    <w:rsid w:val="003507C1"/>
    <w:rsid w:val="00350F37"/>
    <w:rsid w:val="00360282"/>
    <w:rsid w:val="00360845"/>
    <w:rsid w:val="00363770"/>
    <w:rsid w:val="00365497"/>
    <w:rsid w:val="00384CD8"/>
    <w:rsid w:val="0039402B"/>
    <w:rsid w:val="00394F8E"/>
    <w:rsid w:val="00395A3E"/>
    <w:rsid w:val="003A4FC6"/>
    <w:rsid w:val="003B09B9"/>
    <w:rsid w:val="003B2DDE"/>
    <w:rsid w:val="003C2088"/>
    <w:rsid w:val="003C529A"/>
    <w:rsid w:val="003D130A"/>
    <w:rsid w:val="003D1408"/>
    <w:rsid w:val="003D2833"/>
    <w:rsid w:val="003D4745"/>
    <w:rsid w:val="003E345B"/>
    <w:rsid w:val="003E61CA"/>
    <w:rsid w:val="003E6DB7"/>
    <w:rsid w:val="003F65E4"/>
    <w:rsid w:val="00402F44"/>
    <w:rsid w:val="00403832"/>
    <w:rsid w:val="0040539E"/>
    <w:rsid w:val="004265BB"/>
    <w:rsid w:val="00427C29"/>
    <w:rsid w:val="00434D59"/>
    <w:rsid w:val="00437447"/>
    <w:rsid w:val="00437A4D"/>
    <w:rsid w:val="00441C78"/>
    <w:rsid w:val="00447758"/>
    <w:rsid w:val="00466E1D"/>
    <w:rsid w:val="0047118E"/>
    <w:rsid w:val="0047144A"/>
    <w:rsid w:val="00472693"/>
    <w:rsid w:val="00472AB8"/>
    <w:rsid w:val="00481223"/>
    <w:rsid w:val="004834E3"/>
    <w:rsid w:val="00486332"/>
    <w:rsid w:val="00497BFB"/>
    <w:rsid w:val="004A1572"/>
    <w:rsid w:val="004B4205"/>
    <w:rsid w:val="004B70EA"/>
    <w:rsid w:val="004C4235"/>
    <w:rsid w:val="004C4732"/>
    <w:rsid w:val="004E4877"/>
    <w:rsid w:val="004E5A29"/>
    <w:rsid w:val="004E6743"/>
    <w:rsid w:val="004F1C62"/>
    <w:rsid w:val="004F6285"/>
    <w:rsid w:val="00505660"/>
    <w:rsid w:val="0050784E"/>
    <w:rsid w:val="00517F0B"/>
    <w:rsid w:val="00522034"/>
    <w:rsid w:val="00532654"/>
    <w:rsid w:val="0053408C"/>
    <w:rsid w:val="00535EC1"/>
    <w:rsid w:val="005421E9"/>
    <w:rsid w:val="00556382"/>
    <w:rsid w:val="00575398"/>
    <w:rsid w:val="00582E69"/>
    <w:rsid w:val="00595B2C"/>
    <w:rsid w:val="00596EFA"/>
    <w:rsid w:val="00597729"/>
    <w:rsid w:val="005A24C9"/>
    <w:rsid w:val="005A2F75"/>
    <w:rsid w:val="005B4A62"/>
    <w:rsid w:val="005C2825"/>
    <w:rsid w:val="005C513A"/>
    <w:rsid w:val="005D55BB"/>
    <w:rsid w:val="005D5789"/>
    <w:rsid w:val="005D670F"/>
    <w:rsid w:val="005E4124"/>
    <w:rsid w:val="005F5B91"/>
    <w:rsid w:val="005F6177"/>
    <w:rsid w:val="0061413B"/>
    <w:rsid w:val="00621178"/>
    <w:rsid w:val="0062136D"/>
    <w:rsid w:val="00633CDC"/>
    <w:rsid w:val="00634CBF"/>
    <w:rsid w:val="00647001"/>
    <w:rsid w:val="00647437"/>
    <w:rsid w:val="0065128D"/>
    <w:rsid w:val="00655B09"/>
    <w:rsid w:val="00663F4D"/>
    <w:rsid w:val="00666CE5"/>
    <w:rsid w:val="00674E1C"/>
    <w:rsid w:val="006810FA"/>
    <w:rsid w:val="00693D01"/>
    <w:rsid w:val="00696B2F"/>
    <w:rsid w:val="00696F0B"/>
    <w:rsid w:val="006B0B5D"/>
    <w:rsid w:val="006B4B7E"/>
    <w:rsid w:val="006F11AA"/>
    <w:rsid w:val="006F7259"/>
    <w:rsid w:val="0070797F"/>
    <w:rsid w:val="00734877"/>
    <w:rsid w:val="007363D5"/>
    <w:rsid w:val="00741667"/>
    <w:rsid w:val="00745573"/>
    <w:rsid w:val="007457E5"/>
    <w:rsid w:val="00747675"/>
    <w:rsid w:val="007650F4"/>
    <w:rsid w:val="00773594"/>
    <w:rsid w:val="00785475"/>
    <w:rsid w:val="007906FE"/>
    <w:rsid w:val="00795FD4"/>
    <w:rsid w:val="00796246"/>
    <w:rsid w:val="007A0B7E"/>
    <w:rsid w:val="007B2FC6"/>
    <w:rsid w:val="007C5724"/>
    <w:rsid w:val="007C749B"/>
    <w:rsid w:val="007D1118"/>
    <w:rsid w:val="007D24DA"/>
    <w:rsid w:val="007D2A1B"/>
    <w:rsid w:val="007D5550"/>
    <w:rsid w:val="007F7EEC"/>
    <w:rsid w:val="00811ADE"/>
    <w:rsid w:val="00827296"/>
    <w:rsid w:val="0085156E"/>
    <w:rsid w:val="00855612"/>
    <w:rsid w:val="00861327"/>
    <w:rsid w:val="00883D13"/>
    <w:rsid w:val="00891A02"/>
    <w:rsid w:val="00892DB0"/>
    <w:rsid w:val="0089710C"/>
    <w:rsid w:val="008A0B8A"/>
    <w:rsid w:val="008A44FA"/>
    <w:rsid w:val="008C3D5B"/>
    <w:rsid w:val="008D101F"/>
    <w:rsid w:val="008D4DF3"/>
    <w:rsid w:val="008E1AA5"/>
    <w:rsid w:val="008E7F3B"/>
    <w:rsid w:val="008F7902"/>
    <w:rsid w:val="008F7B85"/>
    <w:rsid w:val="00904349"/>
    <w:rsid w:val="009102B4"/>
    <w:rsid w:val="009206B7"/>
    <w:rsid w:val="00927DA7"/>
    <w:rsid w:val="009345CB"/>
    <w:rsid w:val="00936B9C"/>
    <w:rsid w:val="009436E6"/>
    <w:rsid w:val="00947314"/>
    <w:rsid w:val="00955A09"/>
    <w:rsid w:val="00962E80"/>
    <w:rsid w:val="0096487E"/>
    <w:rsid w:val="00977E12"/>
    <w:rsid w:val="00980EF2"/>
    <w:rsid w:val="0098338D"/>
    <w:rsid w:val="009A134A"/>
    <w:rsid w:val="009A3E8F"/>
    <w:rsid w:val="009A741A"/>
    <w:rsid w:val="009C3B80"/>
    <w:rsid w:val="009E095C"/>
    <w:rsid w:val="009E2503"/>
    <w:rsid w:val="009E6778"/>
    <w:rsid w:val="009F64B0"/>
    <w:rsid w:val="009F69C1"/>
    <w:rsid w:val="00A01F93"/>
    <w:rsid w:val="00A02AA4"/>
    <w:rsid w:val="00A138B9"/>
    <w:rsid w:val="00A21A4E"/>
    <w:rsid w:val="00A231FA"/>
    <w:rsid w:val="00A302D1"/>
    <w:rsid w:val="00A5352A"/>
    <w:rsid w:val="00A5481B"/>
    <w:rsid w:val="00A5550B"/>
    <w:rsid w:val="00A63F37"/>
    <w:rsid w:val="00A713B0"/>
    <w:rsid w:val="00A81339"/>
    <w:rsid w:val="00A9062C"/>
    <w:rsid w:val="00A91536"/>
    <w:rsid w:val="00AA440B"/>
    <w:rsid w:val="00AB06E1"/>
    <w:rsid w:val="00AC31B7"/>
    <w:rsid w:val="00AC3EB4"/>
    <w:rsid w:val="00AC6DB6"/>
    <w:rsid w:val="00AE0212"/>
    <w:rsid w:val="00AE1B09"/>
    <w:rsid w:val="00B05B33"/>
    <w:rsid w:val="00B158DC"/>
    <w:rsid w:val="00B357F5"/>
    <w:rsid w:val="00B44142"/>
    <w:rsid w:val="00B51D87"/>
    <w:rsid w:val="00B55391"/>
    <w:rsid w:val="00B571F9"/>
    <w:rsid w:val="00B61A28"/>
    <w:rsid w:val="00B7723A"/>
    <w:rsid w:val="00B8216A"/>
    <w:rsid w:val="00B852BD"/>
    <w:rsid w:val="00B934B2"/>
    <w:rsid w:val="00B95AEC"/>
    <w:rsid w:val="00BA58DA"/>
    <w:rsid w:val="00BB597A"/>
    <w:rsid w:val="00BC2251"/>
    <w:rsid w:val="00BC4983"/>
    <w:rsid w:val="00BC7393"/>
    <w:rsid w:val="00BD2504"/>
    <w:rsid w:val="00BD3C15"/>
    <w:rsid w:val="00BE77FD"/>
    <w:rsid w:val="00C0140F"/>
    <w:rsid w:val="00C05280"/>
    <w:rsid w:val="00C06B00"/>
    <w:rsid w:val="00C11929"/>
    <w:rsid w:val="00C20522"/>
    <w:rsid w:val="00C21E1F"/>
    <w:rsid w:val="00C27BED"/>
    <w:rsid w:val="00C34C38"/>
    <w:rsid w:val="00C46927"/>
    <w:rsid w:val="00C532E3"/>
    <w:rsid w:val="00C557AE"/>
    <w:rsid w:val="00C61A48"/>
    <w:rsid w:val="00C70DF8"/>
    <w:rsid w:val="00C73920"/>
    <w:rsid w:val="00C85CB0"/>
    <w:rsid w:val="00C96C3F"/>
    <w:rsid w:val="00CA46BB"/>
    <w:rsid w:val="00CA4E99"/>
    <w:rsid w:val="00CA6EE6"/>
    <w:rsid w:val="00CB6691"/>
    <w:rsid w:val="00CC1990"/>
    <w:rsid w:val="00CC3E70"/>
    <w:rsid w:val="00CC4BA8"/>
    <w:rsid w:val="00CD6EF2"/>
    <w:rsid w:val="00CE3667"/>
    <w:rsid w:val="00CF3948"/>
    <w:rsid w:val="00D018B5"/>
    <w:rsid w:val="00D02C86"/>
    <w:rsid w:val="00D13F33"/>
    <w:rsid w:val="00D1466B"/>
    <w:rsid w:val="00D21DE0"/>
    <w:rsid w:val="00D273DB"/>
    <w:rsid w:val="00D3123A"/>
    <w:rsid w:val="00D422E1"/>
    <w:rsid w:val="00D43C2D"/>
    <w:rsid w:val="00D46602"/>
    <w:rsid w:val="00D51468"/>
    <w:rsid w:val="00D52ADD"/>
    <w:rsid w:val="00D54D60"/>
    <w:rsid w:val="00D6420A"/>
    <w:rsid w:val="00D73876"/>
    <w:rsid w:val="00D809B0"/>
    <w:rsid w:val="00D96C4E"/>
    <w:rsid w:val="00DA184B"/>
    <w:rsid w:val="00DA4B97"/>
    <w:rsid w:val="00DC5C13"/>
    <w:rsid w:val="00DC688C"/>
    <w:rsid w:val="00DD1003"/>
    <w:rsid w:val="00DD4A7F"/>
    <w:rsid w:val="00DE0B12"/>
    <w:rsid w:val="00DE256B"/>
    <w:rsid w:val="00DF7420"/>
    <w:rsid w:val="00E025FD"/>
    <w:rsid w:val="00E1072F"/>
    <w:rsid w:val="00E13EC0"/>
    <w:rsid w:val="00E21BA3"/>
    <w:rsid w:val="00E23E43"/>
    <w:rsid w:val="00E313BF"/>
    <w:rsid w:val="00E31B41"/>
    <w:rsid w:val="00E35F08"/>
    <w:rsid w:val="00E37544"/>
    <w:rsid w:val="00E51FF4"/>
    <w:rsid w:val="00E53792"/>
    <w:rsid w:val="00E54CF4"/>
    <w:rsid w:val="00E57E4E"/>
    <w:rsid w:val="00E9018D"/>
    <w:rsid w:val="00E9115A"/>
    <w:rsid w:val="00E9622D"/>
    <w:rsid w:val="00E972EC"/>
    <w:rsid w:val="00EA3800"/>
    <w:rsid w:val="00EA6042"/>
    <w:rsid w:val="00EB4862"/>
    <w:rsid w:val="00EB5D5C"/>
    <w:rsid w:val="00EC21BC"/>
    <w:rsid w:val="00EC2FE2"/>
    <w:rsid w:val="00EC5884"/>
    <w:rsid w:val="00ED7326"/>
    <w:rsid w:val="00EE61A7"/>
    <w:rsid w:val="00F02F82"/>
    <w:rsid w:val="00F03671"/>
    <w:rsid w:val="00F12145"/>
    <w:rsid w:val="00F27B29"/>
    <w:rsid w:val="00F52266"/>
    <w:rsid w:val="00F52A59"/>
    <w:rsid w:val="00F55643"/>
    <w:rsid w:val="00F61770"/>
    <w:rsid w:val="00F650AC"/>
    <w:rsid w:val="00F74C09"/>
    <w:rsid w:val="00F75771"/>
    <w:rsid w:val="00F76978"/>
    <w:rsid w:val="00F85D9B"/>
    <w:rsid w:val="00FA61F0"/>
    <w:rsid w:val="00FB3349"/>
    <w:rsid w:val="00FB4F27"/>
    <w:rsid w:val="00FC1D42"/>
    <w:rsid w:val="00FC3776"/>
    <w:rsid w:val="00FC4B30"/>
    <w:rsid w:val="00FD17D3"/>
    <w:rsid w:val="00FF287C"/>
    <w:rsid w:val="00FF75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97BF908-1D83-4F2C-A761-9A4C3960AD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</Words>
  <Characters>209</Characters>
  <Application>Microsoft Office Word</Application>
  <DocSecurity>0</DocSecurity>
  <Lines>1</Lines>
  <Paragraphs>1</Paragraphs>
  <ScaleCrop>false</ScaleCrop>
  <Company>HP Inc.</Company>
  <LinksUpToDate>false</LinksUpToDate>
  <CharactersWithSpaces>2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jitha  Sivasankaran</dc:creator>
  <cp:keywords/>
  <dc:description/>
  <cp:lastModifiedBy>Ranjitha  Sivasankaran</cp:lastModifiedBy>
  <cp:revision>1</cp:revision>
  <dcterms:created xsi:type="dcterms:W3CDTF">2024-05-17T04:58:00Z</dcterms:created>
  <dcterms:modified xsi:type="dcterms:W3CDTF">2024-05-17T04:58:00Z</dcterms:modified>
</cp:coreProperties>
</file>